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42FF9" w14:textId="13E7A4AF" w:rsid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lease read the following cases. Recognizing that there may be</w:t>
      </w:r>
      <w:r w:rsidR="00625E9D">
        <w:rPr>
          <w:rFonts w:ascii="Times New Roman" w:eastAsia="AdvP0052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other a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roaches, select the single best answer from those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listed.</w:t>
      </w:r>
    </w:p>
    <w:p w14:paraId="4A77B9FE" w14:textId="77777777" w:rsidR="00625E9D" w:rsidRPr="00A8378F" w:rsidRDefault="00625E9D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12C0508E" w14:textId="773E665A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(1) A pharmaceutical company approaches you about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 clinical research project involving your office patients.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Your patients with high blood pressure will be eligible</w:t>
      </w:r>
    </w:p>
    <w:p w14:paraId="36050289" w14:textId="537751F9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to be treated with a new medication that has just been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released by the FDA. The object of the study is to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evaluate risks and benefits of this medication in an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unselected office population. The pharmaceutical company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will pay $250 per patient for the expenses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generated by the study, and one year’s salary for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 data manager and will supply the drug free of charge.</w:t>
      </w:r>
    </w:p>
    <w:p w14:paraId="2AFC012D" w14:textId="48B0733E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Meetings to discuss the initiation of the study and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follow-up results will be held in New Orleans and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Honolulu. Your spouse will be invited as the company’s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guest to attend these meetings since they will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take you away from home.</w:t>
      </w:r>
    </w:p>
    <w:p w14:paraId="49E5E74F" w14:textId="77777777" w:rsidR="00A8378F" w:rsidRDefault="00A8378F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6584424C" w14:textId="2FAAE37C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articipating in the study would be considered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ppropriate professional behavior if:</w:t>
      </w:r>
    </w:p>
    <w:p w14:paraId="1DF04A08" w14:textId="77777777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. your patients signed an informed consent;</w:t>
      </w:r>
    </w:p>
    <w:p w14:paraId="2263920E" w14:textId="213A3ED8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B. your patients sign an informed consent and your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artners approve the study;</w:t>
      </w:r>
    </w:p>
    <w:p w14:paraId="03B28F45" w14:textId="5E7480E4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. an oversight committee of the hospital where you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have </w:t>
      </w:r>
      <w:proofErr w:type="gramStart"/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rivileges</w:t>
      </w:r>
      <w:proofErr w:type="gramEnd"/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or your regional medical society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pproves the study;</w:t>
      </w:r>
    </w:p>
    <w:p w14:paraId="742F08C7" w14:textId="77777777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D. none of the above.</w:t>
      </w:r>
    </w:p>
    <w:p w14:paraId="2604352B" w14:textId="77777777" w:rsidR="00625E9D" w:rsidRDefault="00625E9D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1C092EAB" w14:textId="04F5FD60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(2) You are practicing hematology and oncology in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 suburb of a large metropolitan area. Currently, you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refer your patients who require radiotherapy to one or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two hospitals in the city depending on where the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atients live and the type of problem. A radiotherapist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whose knowledge and skill you respect informs you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that she will be joining a for-profit national radiotherapy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ompany that is thinking of locating in your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rea. This new company will bring both the latest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equipment and up-graded service to your community.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She informs you that an excellent opportunity now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exists to invest in this company and that the larger the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number of investors from the area, the greater the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likelihood the company will locate the unit in your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ommunity.</w:t>
      </w:r>
    </w:p>
    <w:p w14:paraId="42FC8919" w14:textId="783C4389" w:rsid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Which of the following statements most accurately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ssesses the possibility of conflict of interest regarding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your investment in this company?</w:t>
      </w:r>
    </w:p>
    <w:p w14:paraId="3AF7E065" w14:textId="77777777" w:rsidR="00625E9D" w:rsidRPr="007B7C21" w:rsidRDefault="00625E9D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29CBFA89" w14:textId="614D3624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. An investment will pose a conflict of interest and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you should not make it.</w:t>
      </w:r>
    </w:p>
    <w:p w14:paraId="36FAE815" w14:textId="11591A09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B. Your investment will pose no conflict of interest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because the new radiotherapy unit will offer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superior treatment and will be available to your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atients.</w:t>
      </w:r>
    </w:p>
    <w:p w14:paraId="731D114C" w14:textId="1F470E88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lastRenderedPageBreak/>
        <w:t>C. There is a possibility of conflict of interest that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requires that you inform your patients of the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investment.</w:t>
      </w:r>
    </w:p>
    <w:p w14:paraId="78BDD6F6" w14:textId="180734B1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D. Your investment will pose no conflict of interest if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you avoid referring your patients to the new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radiotherapy unit.</w:t>
      </w:r>
    </w:p>
    <w:p w14:paraId="7E0E7A99" w14:textId="640FC73F" w:rsid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E. There will be no problem of conflict of interest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for you if the investment is made by your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spouse.</w:t>
      </w:r>
    </w:p>
    <w:p w14:paraId="4C5BAB28" w14:textId="77777777" w:rsidR="00625E9D" w:rsidRPr="007B7C21" w:rsidRDefault="00625E9D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781143D3" w14:textId="20EB26CD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(3) A friend’s 16-year-old daughter visits your office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requesting birth control pills. Her family is Catholic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nd against birth control and premarital sex.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She requests you do not discuss this with her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arents. After concluding the visit, you return to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your desk where you find a message to call the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atient’s mother. In the past you have always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discussed the daughter’s health and concerns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openly. What will you do?</w:t>
      </w:r>
    </w:p>
    <w:p w14:paraId="5F99B240" w14:textId="77777777" w:rsidR="00625E9D" w:rsidRDefault="00625E9D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191578BE" w14:textId="63CA3680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. Call the mother back and disclose the reason for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her daughter’s visit.</w:t>
      </w:r>
    </w:p>
    <w:p w14:paraId="5FC28764" w14:textId="706D729E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B. Return the call and tell the patient’s mother you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an’t discuss the matter, knowing this will look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suspicious to her.</w:t>
      </w:r>
    </w:p>
    <w:p w14:paraId="1EB6A523" w14:textId="06776C26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. Return the call but be evasive when questioned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bout the nature of the visit.</w:t>
      </w:r>
    </w:p>
    <w:p w14:paraId="5FE9F3AC" w14:textId="77777777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D. Don’t return the call.</w:t>
      </w:r>
    </w:p>
    <w:p w14:paraId="26E06138" w14:textId="77777777" w:rsidR="00625E9D" w:rsidRDefault="00625E9D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6C8C2A02" w14:textId="24F9950F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(4) You are the chief of service at a hospital and a medical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student informs you that she smelled alcohol on the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breath of an attending physician during morning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rounds on more than one occasion. This report is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onfirmed by another student and a resident. How do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you proceed?</w:t>
      </w:r>
    </w:p>
    <w:p w14:paraId="21A8CCEC" w14:textId="77777777" w:rsidR="00625E9D" w:rsidRDefault="00625E9D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72B559B5" w14:textId="15D82FA7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. Approach the physician in question and ask if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he/she has a drinking problem.</w:t>
      </w:r>
    </w:p>
    <w:p w14:paraId="44043461" w14:textId="7509D91A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B. Talk to friend and family members of the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hysician to see if they suspect a drinking</w:t>
      </w:r>
    </w:p>
    <w:p w14:paraId="705A45CD" w14:textId="77777777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roblem.</w:t>
      </w:r>
    </w:p>
    <w:p w14:paraId="4C6F1783" w14:textId="7FBC2C24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. Review the physician’s file and monitor him/her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losely.</w:t>
      </w:r>
    </w:p>
    <w:p w14:paraId="76B97EA4" w14:textId="2D46FE1D" w:rsid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D. Report the physician to the Colorado Board of</w:t>
      </w:r>
      <w:r w:rsidR="00625E9D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Medical Examiners.</w:t>
      </w:r>
    </w:p>
    <w:p w14:paraId="178F5AEE" w14:textId="77777777" w:rsidR="00625E9D" w:rsidRPr="007B7C21" w:rsidRDefault="00625E9D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2E3AF958" w14:textId="7A522D00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(5) During your rounds with the </w:t>
      </w:r>
      <w:proofErr w:type="spellStart"/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housestaff</w:t>
      </w:r>
      <w:proofErr w:type="spellEnd"/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team, a male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staff member comes up to the group, places his arm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round the waist of a female house officer, and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thanks her for the terrific job she did she did </w:t>
      </w:r>
      <w:proofErr w:type="gramStart"/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taking</w:t>
      </w:r>
      <w:proofErr w:type="gramEnd"/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are of one of his patients. You sense that the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house officer is made uncomfortable by the gesture.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6B22BF03" w14:textId="2E662769" w:rsid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n appropriate first response would be which of the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following?</w:t>
      </w:r>
    </w:p>
    <w:p w14:paraId="2002C448" w14:textId="77777777" w:rsidR="00A8378F" w:rsidRPr="007B7C21" w:rsidRDefault="00A8378F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4781E526" w14:textId="3F5E44AB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lastRenderedPageBreak/>
        <w:t>A. Do nothing, on the basis that the faculty member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was simply showing his appreciation for a job well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done.</w:t>
      </w:r>
    </w:p>
    <w:p w14:paraId="5D15AE0A" w14:textId="0AE253E1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B. Report the incident to the program director as an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example of sexual harassment.</w:t>
      </w:r>
    </w:p>
    <w:p w14:paraId="40406E3B" w14:textId="257701D9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. Tell your colleague, the faculty member, that you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thought the gesture was inappropriate and that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you were made uncomfortable by it.</w:t>
      </w:r>
    </w:p>
    <w:p w14:paraId="3DEE926A" w14:textId="39EE07BD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D. Ask the resident if the gesture made her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uncomfortable.</w:t>
      </w:r>
    </w:p>
    <w:p w14:paraId="699B60D9" w14:textId="04FC2311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E. Ask the resident if there are </w:t>
      </w:r>
      <w:proofErr w:type="gramStart"/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ctions</w:t>
      </w:r>
      <w:proofErr w:type="gramEnd"/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she would like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you take on her behalf.</w:t>
      </w:r>
    </w:p>
    <w:p w14:paraId="5D37949A" w14:textId="77777777" w:rsidR="00A8378F" w:rsidRDefault="00A8378F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0ADA4F4C" w14:textId="2250C994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(6) An established patient of yours presents with symptoms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of depression. This is the second time in three months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that the patient has visited you for these complaints.</w:t>
      </w:r>
    </w:p>
    <w:p w14:paraId="70A78289" w14:textId="6B101A45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You wish to start treatment with anti-depressant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medication. As you are filling out the prescription, the</w:t>
      </w:r>
      <w:r w:rsidR="00A8378F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atient asks you not to document the diagnosis or</w:t>
      </w:r>
      <w:r w:rsidR="00170F9B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medication in the chart. She is concerned that her</w:t>
      </w:r>
      <w:r w:rsidR="00170F9B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employer will find out about her diagnosis and she</w:t>
      </w:r>
    </w:p>
    <w:p w14:paraId="6547A546" w14:textId="77777777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ould potentially lose her job like a coworker did.</w:t>
      </w:r>
    </w:p>
    <w:p w14:paraId="6FCF4240" w14:textId="1BBAF300" w:rsid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She knows that her insurance company has access to</w:t>
      </w:r>
      <w:r w:rsidR="00170F9B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her diagnosis. How do you proceed?</w:t>
      </w:r>
    </w:p>
    <w:p w14:paraId="6E08FEF8" w14:textId="77777777" w:rsidR="00170F9B" w:rsidRPr="007B7C21" w:rsidRDefault="00170F9B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57F2A3BB" w14:textId="77541A40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. Inform the patient that you must document the</w:t>
      </w:r>
      <w:r w:rsidR="00170F9B">
        <w:rPr>
          <w:rFonts w:ascii="Times New Roman" w:eastAsia="AdvP0052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diagnosis to provide any treatment.</w:t>
      </w:r>
    </w:p>
    <w:p w14:paraId="5A0A182A" w14:textId="524709E4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B. Agree to not document the diagnosis but prescribe</w:t>
      </w:r>
      <w:r w:rsidR="00170F9B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the medication anyway.</w:t>
      </w:r>
    </w:p>
    <w:p w14:paraId="59583506" w14:textId="3A350029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C. Agree to not document the diagnosis but refuse to</w:t>
      </w:r>
      <w:r w:rsidR="00170F9B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provide the prescription.</w:t>
      </w:r>
    </w:p>
    <w:p w14:paraId="65E9CBE7" w14:textId="6EB832F9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D. Terminate your relationship with the patient</w:t>
      </w:r>
      <w:r w:rsidR="00170F9B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because she is inhibiting your ability to provide</w:t>
      </w:r>
      <w:r w:rsidR="00170F9B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adequate care.</w:t>
      </w:r>
    </w:p>
    <w:p w14:paraId="1C141B8E" w14:textId="2D609C85" w:rsidR="007B7C21" w:rsidRP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E. Document an alternative diagnosis, such as</w:t>
      </w:r>
      <w:r w:rsidR="00170F9B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fatigue, and provide the prescription.</w:t>
      </w:r>
    </w:p>
    <w:p w14:paraId="2A4AA45F" w14:textId="77777777" w:rsidR="00170F9B" w:rsidRDefault="00170F9B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4B13F8E6" w14:textId="47FEE45D" w:rsidR="007B7C21" w:rsidRDefault="007B7C21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The best responses were D for scenario 1, A for 2, B for 3, D</w:t>
      </w:r>
      <w:r w:rsidR="00170F9B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for 4, C for 5, and A for 6. The </w:t>
      </w:r>
      <w:proofErr w:type="gramStart"/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second best</w:t>
      </w:r>
      <w:proofErr w:type="gramEnd"/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responses were C</w:t>
      </w:r>
      <w:r w:rsidR="00170F9B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 xml:space="preserve"> </w:t>
      </w:r>
      <w:r w:rsidRPr="007B7C21"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  <w:t>for 1, C for 2, C for 3, A for 4, E for 5, and C for 6.</w:t>
      </w:r>
    </w:p>
    <w:p w14:paraId="188B9FF3" w14:textId="3F83F0CA" w:rsidR="00170F9B" w:rsidRDefault="00170F9B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p w14:paraId="7988995A" w14:textId="77777777" w:rsidR="00926CA7" w:rsidRPr="00034AD2" w:rsidRDefault="00926CA7" w:rsidP="00926CA7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034AD2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14:paraId="087019EB" w14:textId="77777777" w:rsidR="00926CA7" w:rsidRPr="00926CA7" w:rsidRDefault="00926CA7" w:rsidP="00926C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6CA7">
        <w:rPr>
          <w:rFonts w:ascii="Times New Roman" w:hAnsi="Times New Roman" w:cs="Times New Roman"/>
          <w:b/>
          <w:sz w:val="24"/>
          <w:szCs w:val="24"/>
        </w:rPr>
        <w:t>Barry professionalism Ques</w:t>
      </w:r>
      <w:bookmarkStart w:id="0" w:name="_GoBack"/>
      <w:bookmarkEnd w:id="0"/>
      <w:r w:rsidRPr="00926CA7">
        <w:rPr>
          <w:rFonts w:ascii="Times New Roman" w:hAnsi="Times New Roman" w:cs="Times New Roman"/>
          <w:b/>
          <w:sz w:val="24"/>
          <w:szCs w:val="24"/>
        </w:rPr>
        <w:t>tionnaire used in the present study.</w:t>
      </w:r>
    </w:p>
    <w:p w14:paraId="43B9421C" w14:textId="77777777" w:rsidR="00170F9B" w:rsidRPr="00926CA7" w:rsidRDefault="00170F9B" w:rsidP="007B7C21">
      <w:pPr>
        <w:autoSpaceDE w:val="0"/>
        <w:autoSpaceDN w:val="0"/>
        <w:adjustRightInd w:val="0"/>
        <w:jc w:val="left"/>
        <w:rPr>
          <w:rFonts w:ascii="Times New Roman" w:eastAsia="AdvP0052" w:hAnsi="Times New Roman" w:cs="Times New Roman"/>
          <w:color w:val="000000"/>
          <w:kern w:val="0"/>
          <w:sz w:val="24"/>
          <w:szCs w:val="24"/>
        </w:rPr>
      </w:pPr>
    </w:p>
    <w:sectPr w:rsidR="00170F9B" w:rsidRPr="00926C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0052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E4D"/>
    <w:rsid w:val="00034AD2"/>
    <w:rsid w:val="00170F9B"/>
    <w:rsid w:val="002643EC"/>
    <w:rsid w:val="00625E9D"/>
    <w:rsid w:val="007B7C21"/>
    <w:rsid w:val="00804D2A"/>
    <w:rsid w:val="00812E4D"/>
    <w:rsid w:val="00926CA7"/>
    <w:rsid w:val="00A8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A0AD0C"/>
  <w15:chartTrackingRefBased/>
  <w15:docId w15:val="{224515DD-1640-4AD4-8EA7-D3CC7C37B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13</Words>
  <Characters>5205</Characters>
  <Application>Microsoft Office Word</Application>
  <DocSecurity>0</DocSecurity>
  <Lines>43</Lines>
  <Paragraphs>12</Paragraphs>
  <ScaleCrop>false</ScaleCrop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 志賀</dc:creator>
  <cp:keywords/>
  <dc:description/>
  <cp:lastModifiedBy>隆 志賀</cp:lastModifiedBy>
  <cp:revision>8</cp:revision>
  <dcterms:created xsi:type="dcterms:W3CDTF">2019-06-19T10:21:00Z</dcterms:created>
  <dcterms:modified xsi:type="dcterms:W3CDTF">2019-06-24T05:43:00Z</dcterms:modified>
</cp:coreProperties>
</file>